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4FA48" w14:textId="3913F93B" w:rsidR="00A73219" w:rsidRPr="00782AE8" w:rsidRDefault="00A73219" w:rsidP="00A73219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782AE8">
        <w:rPr>
          <w:rFonts w:ascii="Times New Roman" w:hAnsi="Times New Roman" w:cs="Times New Roman"/>
          <w:b/>
        </w:rPr>
        <w:t>S</w:t>
      </w:r>
      <w:r w:rsidR="000A248F">
        <w:rPr>
          <w:rFonts w:ascii="Times New Roman" w:hAnsi="Times New Roman" w:cs="Times New Roman"/>
          <w:b/>
        </w:rPr>
        <w:t>4</w:t>
      </w:r>
      <w:r w:rsidRPr="00782AE8">
        <w:rPr>
          <w:rFonts w:ascii="Times New Roman" w:hAnsi="Times New Roman" w:cs="Times New Roman"/>
          <w:b/>
        </w:rPr>
        <w:t xml:space="preserve"> Table. High-Income Country Studies</w:t>
      </w:r>
    </w:p>
    <w:tbl>
      <w:tblPr>
        <w:tblW w:w="51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8"/>
        <w:gridCol w:w="1081"/>
        <w:gridCol w:w="719"/>
        <w:gridCol w:w="1084"/>
        <w:gridCol w:w="892"/>
        <w:gridCol w:w="820"/>
        <w:gridCol w:w="804"/>
        <w:gridCol w:w="988"/>
        <w:gridCol w:w="900"/>
        <w:gridCol w:w="1079"/>
        <w:gridCol w:w="900"/>
        <w:gridCol w:w="900"/>
        <w:gridCol w:w="900"/>
        <w:gridCol w:w="900"/>
      </w:tblGrid>
      <w:tr w:rsidR="00A73219" w:rsidRPr="00C93611" w14:paraId="4DBA5613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4CF1366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udy Title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CC1D1B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270" w:type="pct"/>
            <w:shd w:val="clear" w:color="auto" w:fill="auto"/>
            <w:vAlign w:val="center"/>
            <w:hideMark/>
          </w:tcPr>
          <w:p w14:paraId="1296EBF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bl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ion Year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2E81D9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5DC39A58" w14:textId="77777777" w:rsidR="00A73219" w:rsidRDefault="00A73219" w:rsidP="00333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  <w:p w14:paraId="34050B2B" w14:textId="77777777" w:rsidR="00A73219" w:rsidRPr="00C93611" w:rsidRDefault="00A73219" w:rsidP="00333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e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08A4B5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come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ssif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ion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479E0F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unding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s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ion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2B9183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thod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tion</w:t>
            </w:r>
            <w:proofErr w:type="spellEnd"/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1E2A25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ntion</w:t>
            </w:r>
            <w:proofErr w:type="spellEnd"/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E7AAB7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escription of Control Arm 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310AF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ming of Consent 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21B2F9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 Screene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7FECE2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 Enrolled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37EE3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nsent Rate % </w:t>
            </w:r>
          </w:p>
        </w:tc>
      </w:tr>
      <w:tr w:rsidR="00A73219" w:rsidRPr="00C93611" w14:paraId="04AA09A7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0084E32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porting Play Exploration and Early Development Intervention From NICU to Home: A Feasibility Stud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50C321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ing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FEAF9D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47FB61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ysical Therap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27A143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0660C6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5F6620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81C3AA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E02FFC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41B000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DC25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A9DDBE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09EB0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8A820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A73219" w:rsidRPr="00C93611" w14:paraId="5EFE1484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0A41025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 Sucrose for Heel Lance Increases Adenosine Triphosphate Use and Oxidative Stress in Preterm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B049A8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merom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Y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AA9FB3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617980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230ABD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03D731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075B36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E6FE25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4AE360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5017D1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528C36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7DE384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321525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615C1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21732A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A73219" w:rsidRPr="00C93611" w14:paraId="079EB964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5465F77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versus delayed umbilical cord clamping in infants with congenital heart disease: a pilot, randomized,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6D3CFE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ckes, CH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6DB767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C5C406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Perinatology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A20218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DB273D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2138D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32915E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A3A696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DE990F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46C49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4E619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F01CC1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3008FF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A73219" w:rsidRPr="00C93611" w14:paraId="04CB332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F3AE49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ing of umbilical cord clamping among infants born at 22 through 27 weeks' gestatio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15FE4E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kes, CH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6DD0B0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8FC92E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Perinatology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C9BE0A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306973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EE3574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297C07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2BE88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296649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E9D3BC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10A71F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8C21D1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9E3D76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A73219" w:rsidRPr="00C93611" w14:paraId="12B1EFF6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02773E5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arbepoetin administration to neonates undergoing cooling for encephalopathy: a safety and pharmacokinetic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3A0105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rg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E9E8C1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370C2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earch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7F186A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7C8C9F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CF8827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4B0D2A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E8D89CA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6EBC44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DD6A7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EE39D3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12C26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B90CE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312DA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A73219" w:rsidRPr="00C93611" w14:paraId="2FB2D08B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4F4F67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randomized trial of platelet transfusions over 30 vs 120 minutes: is there an effect on post-transfusion platelet counts?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434A17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nawa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DC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2229CA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4E0B7B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Perinatology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BF5BE4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D9183D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27C4F2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5F4BEB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9464E5F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9397A0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D0C92B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664C39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2B0DE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4E589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A9807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A73219" w:rsidRPr="00C93611" w14:paraId="458989D1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79F7208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Pilot Randomized Controlled Trial of Early versus Routine Caffeine in Extremely Prematur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8A72E6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0AB5BE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8F1F2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m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natol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4F3F80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E7FCDD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809412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615FD2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49D24D8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B9B595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1BF6D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7E9A2B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9155E5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D0169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0FFEF3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A73219" w:rsidRPr="00C93611" w14:paraId="65CF020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4878F98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fety and pharmacokinetics of multiple dose myo-inositol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409B1B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lps, D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2F4AFF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00FB72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earch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5F228E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6175E8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9919D7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252717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FD8960A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300B80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D9FC4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55355C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90F63C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74908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8D8876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A73219" w:rsidRPr="00C93611" w14:paraId="7409B432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518EE7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Placental Transfusion on Neonatal and 18 Month Outcomes in Preterm Infants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54ACA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er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56FC27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B83C2D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8D7999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22CE3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F12C46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E04911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03EB64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0E3D85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FEEBEC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19648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A319A0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BEDFCD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A73219" w:rsidRPr="00C93611" w14:paraId="096B054B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3352D82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eating EEG Seizures in Hypoxic Ischemic Encephalopathy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C3C137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iniva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ma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7C44D6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0DAE5C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8ACD58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988B9F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D541B3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EA4F3E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92EE155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68734B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BFD810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74CE19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77EA5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65450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215CD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A73219" w:rsidRPr="00C93611" w14:paraId="7235C97E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9B6B85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comparison of 2 intravenous lipid emulsions: interim analysis of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1CB580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hra, D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0FD87C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94F62D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PE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590BC9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CA07DF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40D700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28EB93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8637D1D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BC3CC7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1874EF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EEE195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504D1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A9734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DB70B3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A73219" w:rsidRPr="00C93611" w14:paraId="4FB381C0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147FCD8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Influence of holding practice on preterm infant development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5FB82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Neu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CCBB63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E19F36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CN Am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Mater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Nur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49CBD8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C205DA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0B4C50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1F85C3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FF6715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C65E0E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B71EBC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6E7CC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??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5B55EB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A007C7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A73219" w:rsidRPr="00C93611" w14:paraId="18B1CF85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3485762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comparative effectiveness study of continuous positive airway pressure-related skin breakdown when using different nasal interfaces in the extremely low birth weight neonat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1249A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nam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BA047D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EF0B13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lied Nursing Research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2CA4D3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600009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9240FC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77F25F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3E0E75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618210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6B76E9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19A1E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064934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72D06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A73219" w:rsidRPr="00C93611" w14:paraId="243CC2F2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7872DB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Pilot Study of Antithrombin Replacement Prior to Cardiopulmonary Bypass in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95A15E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ebl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R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0074F9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385BD7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ificial Organ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CC2FF2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FC39B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E40452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2A8F1E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6543E5A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8E8AE9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17F34B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8164A7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A3385F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5A7C45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024863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A73219" w:rsidRPr="00C93611" w14:paraId="0124EEBE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4A0F79C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decreased parenteral soybean lipid emulsion on hepatic function in infants at risk for parenteral nutrition-associated liver disease: A pilot stud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EBFCC8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lins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F15BC2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FDFA94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rger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26D56A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7A2A42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5814C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C5747C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68B7C4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B5EAF5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A78C3D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5FCF97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4FB7AE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?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A7227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CE2500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A73219" w:rsidRPr="00C93611" w14:paraId="18A2FDA5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00E7AC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impact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ll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juste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ilator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ist mode on respiratory severity score and energy expenditure in infants: a randomized crossover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2D028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terma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6C0B25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986383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D28D32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23877C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B57B8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F40861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965C72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094E02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A67331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420092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0B99B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4151A6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A73219" w:rsidRPr="00C93611" w14:paraId="2C5373BA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3FE9721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Randomized-Controlled Trial Pilot Study Examining the Neurodevelopmental Effects of a 5-Week M Technique Intervention on Very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9C9C8D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ith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D2A078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0701EA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vances in Neonatal Car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85517F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384CE5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8EC021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11938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F9B26E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E314AA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409F2D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CB5D37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67F0A8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C28AC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A73219" w:rsidRPr="00C93611" w14:paraId="0881EEA3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188B624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sed controlled trial of early frenotomy in breastfed infants with mild-moderate tongue-ti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64681C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nd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9EE9C4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1EDD42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h Dis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BF0311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897E1D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5BF246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0E491E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BF43B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39648D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774DC7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9396BF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AF07E5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72B705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A73219" w:rsidRPr="00C93611" w14:paraId="76E75A76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7BAC90B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ypercapnia and acidosis during open and thoracoscopic repair of congenital diaphragmatic hernia an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ophage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resia: results of a pilot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637E05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ha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8A573B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E5624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als of Surger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9C6127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EBF2AC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6D831E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EFFA4E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065923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3A774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A3D178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4BCEBE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EB24CB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936D07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A73219" w:rsidRPr="00C93611" w14:paraId="7CB118A7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248651C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live Oil, Sunflower Oil or no Oil for Baby Dry Skin or Massage: A Pilot, Assessor-blinded, Randomized Controlled Trial (the Oil in Baby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caR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eRv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 Study)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FFC5B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oke, A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F558C2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FEFB17B" w14:textId="77777777" w:rsidR="00A73219" w:rsidRDefault="00A73219" w:rsidP="0033379B">
            <w:pPr>
              <w:spacing w:after="0"/>
              <w:ind w:right="-10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ta </w:t>
            </w:r>
          </w:p>
          <w:p w14:paraId="19787D53" w14:textId="77777777" w:rsidR="00A73219" w:rsidRPr="00C93611" w:rsidRDefault="00A73219" w:rsidP="0033379B">
            <w:pPr>
              <w:spacing w:after="0"/>
              <w:ind w:right="-10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mato-Venereologica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E6C91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608466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681A5B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6BF8E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DDA5F47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D86107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B319D3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969ED0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FB5E98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0CD83D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746A83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A73219" w:rsidRPr="00C93611" w14:paraId="512DC18F" w14:textId="77777777" w:rsidTr="0033379B">
        <w:trPr>
          <w:cantSplit/>
          <w:trHeight w:val="170"/>
        </w:trPr>
        <w:tc>
          <w:tcPr>
            <w:tcW w:w="506" w:type="pct"/>
            <w:shd w:val="clear" w:color="auto" w:fill="auto"/>
            <w:vAlign w:val="center"/>
            <w:hideMark/>
          </w:tcPr>
          <w:p w14:paraId="310BBF7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al Evaluation and Optimisation in Neonates: a randomized, double-blind controlled trial of amino acid regimen and intravenous lipid composition in preterm parenteral nutritio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ABD41B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hay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98F3BF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6FC19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m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069E6E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9CC5C1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FF5202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9DFCE3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9F7D20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342191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9CA1F9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A2AA4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Ant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al and Pr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0EAD34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BB944C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D917B2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A73219" w:rsidRPr="00C93611" w14:paraId="72AAE397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63676EA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zed, Placebo-Controlled Trial of Dobutamine for Low Superior Vena Cava Flow in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20DD9F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avo, M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8706B0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BC75E4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A79EA5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21F1BA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E75145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C9AF1E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F3EF4A6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D3C53F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E6D94B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CEE87F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5E21E7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B8778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5CD5E6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A73219" w:rsidRPr="00C93611" w14:paraId="2B000C72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20E9F9B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lgesia with breastfeeding in addition to skin-to-skin contact during heel prick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B1D9DA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riel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A35BDA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ABA5D8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h Dis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AA3E3E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C6B14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2FF18F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F6DB63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EF51B53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C261EF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D7F8F9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1B4C9B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AAF88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D0D095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82D401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A73219" w:rsidRPr="00C93611" w14:paraId="794A68CE" w14:textId="77777777" w:rsidTr="0033379B">
        <w:trPr>
          <w:cantSplit/>
          <w:trHeight w:val="440"/>
        </w:trPr>
        <w:tc>
          <w:tcPr>
            <w:tcW w:w="506" w:type="pct"/>
            <w:shd w:val="clear" w:color="auto" w:fill="auto"/>
            <w:vAlign w:val="center"/>
            <w:hideMark/>
          </w:tcPr>
          <w:p w14:paraId="3BEA285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idified High Flow Nasal Cannula versus Nasal Continuous Positive Airway Pressure as an Initial Respiratory Support in Preterm Infants with Respiratory Distress: a Randomized, Controlled Non-Inferiority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11A4A8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n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8AADED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E347D6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of Korean medical scienc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EBADBD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18F91C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BD8699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858A29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B61A28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BA475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F4DB6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623AB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A74188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DD27B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A73219" w:rsidRPr="00C93611" w14:paraId="1F7362C4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36A39D4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d Visual Perception in Very Low Birth Weight Infants on Enhanced Nutrient Suppl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DD6641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kstad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E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4CBC83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8CD90D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13B842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3493DB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BD1206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0D5A21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EB8BB9A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001DC0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2631DF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F8228C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63718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061B1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64AD25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A73219" w:rsidRPr="00C93611" w14:paraId="2B734F12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28A0BD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zed controlled trial of oxygen saturation targets in very preterm infants: two year outcom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9A2832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low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A8DBA5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A3299A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23CC9A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10FB69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2DBE8C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97D65F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ABEA35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E8DAAF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E53F9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4C6617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99626F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0619A9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A73219" w:rsidRPr="00C93611" w14:paraId="411688C6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01AD27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D supplementation during pregnancy and infancy reduces aeroallergen sensitization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ACA876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t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6BA262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E55C67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r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BAC5EB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EB93F0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3B3FF7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B5CE8E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65FA9E2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F04EC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B018E2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5B60F2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71425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0AA2E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19351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A73219" w:rsidRPr="00C93611" w14:paraId="03EB6349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1889F0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 syncytial virus and recurrent wheeze in healthy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EDAEB9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nke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F8C919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EBB0FD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England Journal of Medici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95AD8B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D3792E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80BA63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1F5A22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75B1905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CDBC71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6714A9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3486F1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CDA50B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587A3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356619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A73219" w:rsidRPr="00C93611" w14:paraId="19BA7414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784C912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Bilirubin Albumin Ratio in the Management of Hyperbilirubinemia in Preterm Infants to Improve Neurodevelopmental Outcome: A Randomized Controlled Trial -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Trial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C6A6B4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lzeb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9A1527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CE64F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A93A66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D64CA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EBADE4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1EE5B4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0318F9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85E359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13A183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BF55E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34F536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53F555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A73219" w:rsidRPr="00C93611" w14:paraId="0A476BF4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2103EC0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non-human neutral and acidic oligosaccharides on allergic and infectious diseases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E8263F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ele, N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B41E70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A47D6E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10BFE9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43384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7688CA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0E94E9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179DCB7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B151FB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46F658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097045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8F94E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50BE2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39AF2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A73219" w:rsidRPr="00C93611" w14:paraId="4BAD9772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7105173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and fatty acid profiles of VLBW infants receiving a multicomponent lipid emulsion from birth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B57FC2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laarding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ek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97080E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C0D6A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PG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9CA924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s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B5AABB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07BA53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27D045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11D737F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1E4B7C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E6C76E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219B18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BBE0B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8A84BB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B6E25D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A73219" w:rsidRPr="00C93611" w14:paraId="7959B90A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5D97C60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eatment of patent ductus arteriosus (PDA) using ibuprofen: renal side-effects in VLBW and ELBW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295F88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gnoli, F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6C2D0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7086B8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Journal of Maternal-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Neonatal Medici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911781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E394C6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7358F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CE0000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86E8AA0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3C8F3D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F405A0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2CA71D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B7F3BB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23F00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CBBBD4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A73219" w:rsidRPr="00C93611" w14:paraId="197E0231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021CA9E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 docosahexaenoic acid, lower arachidonic acid and reduced lipid tolerance with high doses of a lipid emulsion containing 15% fish oil: a randomized clinical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AE9A5F" w14:textId="77777777" w:rsidR="00A73219" w:rsidRPr="00C93611" w:rsidRDefault="00A73219" w:rsidP="0033379B">
            <w:pPr>
              <w:ind w:right="-10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'Ascenzo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6502B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F26B71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B4A000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0F032A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9D44B9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065DE8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F1639ED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2B9405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7E6449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7E124E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3525F0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A15767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6DF5D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A73219" w:rsidRPr="00C93611" w14:paraId="49A7018B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1226E2A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utein and Zeaxanthin Supplementation in Preterm Very Low-Birth-Weight Neonates in Neonatal Intensive Care Units: A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8D1D3C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zoni, P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4B601C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56E5D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607972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C3F98F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EDB88E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720E6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435E1C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2248AB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EEAFB2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7B2E5F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52DB8F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61D62A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05D62D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A73219" w:rsidRPr="00C93611" w14:paraId="5C03C5B6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26F307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ffect of Optimally Timed Osteopathic Manipulative Treatment on Length of Hospital Stay in Moderate and Late Preterm Infants: Results from a RCT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465BB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zzolorusso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DC9C78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0F818E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idence-Based Complementary and Alternative Medici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8E10D3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CC5F8D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1E8FAF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1F1D1C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0930D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CA3330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EA1AC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F11AF0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473EFD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EC3E3B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A73219" w:rsidRPr="00C93611" w14:paraId="729AC291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17C4B5F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inuous infusion of ibuprofen for treatment of patent ductus arteriosus in very low birth weight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086100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o, P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22114E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A2C15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853B77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EB1368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F86AA9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C4B6E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4D054DA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754085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DD1911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BB890E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9C9EF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D8ABBC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E5374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A73219" w:rsidRPr="00C93611" w14:paraId="00C5524F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362737C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ffect of 5 intravenous lipid emulsions on plasma phytosterols in preterm infants receiving parenteral nutrition: a randomized clinical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99488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in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246100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4E117B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Society for Nutritio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A56714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143E54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4BF37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6D21B7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73F122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BF65D7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56CC6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90E74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9A045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1A448C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89D53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A73219" w:rsidRPr="00C93611" w14:paraId="3B6F5689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2CF3647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ventive effects of oral probiotic on infantile colic: a prospective, randomised, blinded, controlled trial using Lactobacillus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uter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SM 17938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060D7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vino, F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E49AAF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B3140A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eficial Microbe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B892FD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8FD0C4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ECD742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AED22D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65EF19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3680DD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9E8E4D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69F512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8F8878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17326F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9AAE06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A73219" w:rsidRPr="00C93611" w14:paraId="3069B120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3957A96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ctobacillus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case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case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19 in Bell's stage 2 of necrotizing enterocoliti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30B846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mpier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BE33A0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736443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inerva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7E3966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10D855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EC0728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7F699D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A794737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9ADEEF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0B50F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D0DB00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1277A8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954F6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134C7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A73219" w:rsidRPr="00C93611" w14:paraId="6C0C8113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61BCD31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active enteral nutrition in moderately preterm small for gestational age infants: a randomized clinical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3FA271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cc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EBA771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278AAF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A43A33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FDA4F6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523E52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D1AC36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6C68BFA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9F4B59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BE7051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8BA6B9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BF4B5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FBA124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5B5D0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A73219" w:rsidRPr="00C93611" w14:paraId="186DD365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36C0A43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randomized pilot study comparing heated humidified high-flow nasal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nula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NIPPV for RD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767FA6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gelman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AFD9B3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E3801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lmon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5A4C68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D61E95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0425BF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CCF020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C8C89B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68C623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2A1847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962CB6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22EF6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476EA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A73219" w:rsidRPr="00C93611" w14:paraId="6F5BD80F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4853766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flow nasal cannula versus NCPAP, duration to full oral feeds in preterm infants: a randomis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4F2F7E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cki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81E587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F35133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h Dis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22E149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CD8E44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7BB836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FAD55B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7BF4AD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0A7EF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5926AD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19152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64DD76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34D810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A73219" w:rsidRPr="00C93611" w14:paraId="01FD5AA0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317CB4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 chlorhexidine-70% isopropyl alcohol versus 10% povidone-iodine for insertion site cleaning before central line insertion in preterm infants: a randomis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82878C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eran, 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3AED43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510455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h Dis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C40915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413962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E75670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8FE95B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9C27855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48F091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E5D1B6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4F26E3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7B9F7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8A2078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B088C5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A73219" w:rsidRPr="00C93611" w14:paraId="76A52D2D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F8A5E4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ffect of Upper Limb Massage on Infants'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ipunctur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in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A4EAAF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k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Y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700F3D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A971E2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 Management Nursing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26B931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3F758B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31319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EB8E19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5B3DB7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FF81EB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CBEC67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DD1A7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08C1D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0165A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A73219" w:rsidRPr="00C93611" w14:paraId="4F55C80A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39C3071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 L-arginine supplementation and faecal calprotectin levels in very low birth weight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9F2EA6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arpou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718038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F4B56A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8477ED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9D9A67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DD505F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051C40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BDABD93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1A7999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5BC83A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C14A92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A9986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84793F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040C3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A73219" w:rsidRPr="00C93611" w14:paraId="57E65F76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28E7FFA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ed-loop automatic oxygen control (CLAC) in preterm infants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74853B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l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CC11C8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76F461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2E100A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CE1E85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19B593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FBAEE1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14BAAD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EE6AB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25FE7B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44A22A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20A7E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D6221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A73219" w:rsidRPr="00C93611" w14:paraId="7CE182C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3BE917E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standardized acoustic stimulation in premature infants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8477B5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rth, L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953CB2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EA5EF3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ED5D19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BD7515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E57961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12618B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D8F2A4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856B5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17F931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63A2A3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072C35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DBBE8E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A73219" w:rsidRPr="00C93611" w14:paraId="369843A1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72642A3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se-Finding Study of Omeprazole on Gastric pH in Neonates with Gastro-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ophage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Reflux Using a Bayesian Sequential Approach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7B3A8B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guelidou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25B50C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436271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C86D74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BFCA50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65454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C4C438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4C74393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B78145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8B192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F405A0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2C993A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317B5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755187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A73219" w:rsidRPr="00C93611" w14:paraId="1106E1D1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0A674C6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early prebiotic and probiotic supplementation on development of gut microbiota and fussing and crying in preterm infants: a randomized, double-blind, placebo-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7EA1DB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t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B831F0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04AC4D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F6EF9E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F76AF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748AF4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A78305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FE48B98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DCC335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DD96FE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9A6198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42F182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DBE798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48A5A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A73219" w:rsidRPr="00C93611" w14:paraId="2574905A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5011B79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NOFLO trial: low-flow nasal prongs therapy in weaning nasal continuous positive airway pressure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2BDCDB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'Donnell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689AA7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A5E626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1F250A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zech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ublic,Ireland</w:t>
            </w:r>
            <w:proofErr w:type="spellEnd"/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80CEFE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35C7DE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E580DD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316FC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3E23BE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91FFE1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6423B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BBA9EB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16687C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A73219" w:rsidRPr="00C93611" w14:paraId="51EB05E1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03D28E1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Term Effects of Inhaled Budesonide for Bronchopulmonary Dysplasia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FA2919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sl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D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AB89B1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722622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England Journal of Medici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D1D214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zech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ublic,France,Finland,Germany,Israel,Italy,Netherlands,UK</w:t>
            </w:r>
            <w:proofErr w:type="spellEnd"/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1918A6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777C9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96F327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9F03095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E84C22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619667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77C358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31E372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93705C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EE63E2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A73219" w:rsidRPr="00C93611" w14:paraId="29F3A8D3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404D6CE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vention minimizing preterm infants' exposure to NICU light and nois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558479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t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6BF4BF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3D3048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inical Nursing Research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1624E5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363630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6D9CE3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CC8FE4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5D0C68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55C50D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1969D0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A13DE4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742380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26D66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A73219" w:rsidRPr="00C93611" w14:paraId="18769F80" w14:textId="77777777" w:rsidTr="0033379B">
        <w:trPr>
          <w:cantSplit/>
          <w:trHeight w:val="170"/>
        </w:trPr>
        <w:tc>
          <w:tcPr>
            <w:tcW w:w="506" w:type="pct"/>
            <w:shd w:val="clear" w:color="auto" w:fill="auto"/>
            <w:vAlign w:val="center"/>
            <w:hideMark/>
          </w:tcPr>
          <w:p w14:paraId="03A0804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cast materials for the treatment of congenital idiopathic clubfoot using the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set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od: a prospective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F6593D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i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6E5382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2A73D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ian Journal of Surger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4ED617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1C0A8F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71DB41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99292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71D324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61E7CC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A58D8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C322B9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BBFDDC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AAC20E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A73219" w:rsidRPr="00C93611" w14:paraId="6AB27C3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19D1AEB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bedding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wins o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egulatio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nfant state, and twin safet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C288BA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yward, K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A836CF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EF77ED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GN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7C9F2C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973425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5C5B8A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D4AF5A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FBFE1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F39501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4C3909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8F279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7EF3FF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76053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A73219" w:rsidRPr="00C93611" w14:paraId="7FFA4B12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5C556D5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actant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f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rsus bovine lipid extract surfactant for infants 24+0 to 31+6 weeks gestational age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451082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myr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3B3E1E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6EDDA7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DE303F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91CC4F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FBC4F0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631AF7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B24567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C1714E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C891EB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36BE24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CD5173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5E9374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EFAA0D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A73219" w:rsidRPr="00C93611" w14:paraId="1E74AE61" w14:textId="77777777" w:rsidTr="0033379B">
        <w:trPr>
          <w:cantSplit/>
          <w:trHeight w:val="440"/>
        </w:trPr>
        <w:tc>
          <w:tcPr>
            <w:tcW w:w="506" w:type="pct"/>
            <w:shd w:val="clear" w:color="auto" w:fill="auto"/>
            <w:vAlign w:val="center"/>
            <w:hideMark/>
          </w:tcPr>
          <w:p w14:paraId="401EFD5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Nasal Continuous Positive Airway Pressure (NCPAP) Cycling and Continuous NCPAP on Successful Weaning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EA63C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ir, V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E037DD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6FFC7A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an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D9BE32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0664EE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FEE81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BFC861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1B21F3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965483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D8F62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0B94B6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F8D942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57902F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A73219" w:rsidRPr="00C93611" w14:paraId="04FF903F" w14:textId="77777777" w:rsidTr="0033379B">
        <w:trPr>
          <w:cantSplit/>
          <w:trHeight w:val="1920"/>
        </w:trPr>
        <w:tc>
          <w:tcPr>
            <w:tcW w:w="506" w:type="pct"/>
            <w:shd w:val="clear" w:color="auto" w:fill="auto"/>
            <w:vAlign w:val="center"/>
            <w:hideMark/>
          </w:tcPr>
          <w:p w14:paraId="7D528C7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st Compression During Sustained Inflation and Versus 3:1 Chest Compression: Ventilation Ratio During Neonatal Cardiopulmonary Resuscitation - A Randomized Feasibility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2E47BA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molz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269041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1CEF6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lation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BD9D1F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E58D46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0D8A3C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20F932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8E4B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FE0A33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7E2F2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88DC4B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1C1565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118F1C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A73219" w:rsidRPr="00C93611" w14:paraId="1E2B7873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5B4D828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zed trial of exclusive human milk versus preterm formula diets in extremely prematur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7952D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tofalo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0ECC03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5975FB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B40BA5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,USA</w:t>
            </w:r>
            <w:proofErr w:type="spellEnd"/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D3A606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391D28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C4616A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7DFD284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09C079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CDC0C7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0D603B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D58A9C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D769A5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A0B4A3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A73219" w:rsidRPr="00C93611" w14:paraId="2A85F781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04B8A47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Movements in preterm infants undergoing craniosacral therapy: a randomised controlled pilot-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A8AA7D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th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W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4560D4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447D6F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C Complementary and Alternative Medici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30DFBD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A82956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EAB9DC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8D024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42723E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C99E8C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784F90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528BC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0C97CB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C2DC3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A73219" w:rsidRPr="00C93611" w14:paraId="493BB956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7074D01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randomized controlled trial to compare heated humidified high-flow nasal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nula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th nasal continuous positive airway pressure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xtubatio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prematur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C5F5C4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lins, C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164789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67346C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F6ECE7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8F32A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3A4742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709271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52D10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CDD9C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CBBF50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1B4199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54655B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652957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A73219" w:rsidRPr="00C93611" w14:paraId="1DC9D06E" w14:textId="77777777" w:rsidTr="0033379B">
        <w:trPr>
          <w:cantSplit/>
          <w:trHeight w:val="80"/>
        </w:trPr>
        <w:tc>
          <w:tcPr>
            <w:tcW w:w="506" w:type="pct"/>
            <w:shd w:val="clear" w:color="auto" w:fill="auto"/>
            <w:vAlign w:val="center"/>
            <w:hideMark/>
          </w:tcPr>
          <w:p w14:paraId="1341F54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k Versus Nasal Tube for Stabilization of Preterm Infants at Birth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46C7BB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mli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0D3E9A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CB7D6B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3B591B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7A3BB6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F5A02F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B2F8FD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AAD54E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6A0595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09177C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7AD57E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011F26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8CA60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A73219" w:rsidRPr="00C93611" w14:paraId="464EF26E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24DD1C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randomised placebo-controlled trial of early treatment of the patent ductus arteriosu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E763DA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uckow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928E30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09A3A7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h Dis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onatal 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7C1C69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FED57A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F4809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9B13FF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FEF6DB3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F5041B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4F70E6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4F18E3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1E8CDC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B2B65A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AE74BA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A73219" w:rsidRPr="00C93611" w14:paraId="11B1F931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5DB743F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ffect of sildenafil on evolving bronchopulmonary dysplasia in extremely preterm infants: a randomised controlled pilot study 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AB865E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nig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F2A27B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F422D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onatal Med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8E9FCB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39134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499DBE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D967FF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1B900E6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164584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19BD57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259141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E658D3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E7CB1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F6786F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A73219" w:rsidRPr="00C93611" w14:paraId="21BB4C8F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73B1948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 of Bifidobacterium breve M-16V supplementation o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c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preterm neonates--a randomised double blind placebo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E9B12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ol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E235E1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DDDCBC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0E09F2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446D55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C74391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1BED4D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0F7F966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42787D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B93D98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20D5C1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920FA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706AB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B9D20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A73219" w:rsidRPr="00C93611" w14:paraId="2087D3BB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2974C0A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 feeding system to promote establishment of breastfeeds after preterm birth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0F6AB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mer, K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D7D89C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41A8F7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9FDFC8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FCE9BE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43F5E8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E1A660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5C9774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CF1E35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6AB66C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93E3C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94FA5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A54C14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A73219" w:rsidRPr="00C93611" w14:paraId="2F270DFA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15D2680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Randomized, Double-Blind, Placebo-Controlled Trial of Pleconaril for the Treatment of Neonates With Enterovirus Sepsi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3EEA0A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zug, M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494F52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18E1A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the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ectious Diseases Society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395130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908FAA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885524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DB1632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9368DD7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CEC388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D40D76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B944DC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378B08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818C77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9A80DD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627933A4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084FFDC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 Enteral DHA Supplementation Alleviates Deficiency in Prematur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FC65EA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ack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82922F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D2EA3C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id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14F2CD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57727F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745FB7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2CDB77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9031309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5FE27D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24A7E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EDD2A9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B7C70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65B8F7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19CABD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4621E4D" w14:textId="77777777" w:rsidTr="0033379B">
        <w:trPr>
          <w:cantSplit/>
          <w:trHeight w:val="890"/>
        </w:trPr>
        <w:tc>
          <w:tcPr>
            <w:tcW w:w="506" w:type="pct"/>
            <w:shd w:val="clear" w:color="auto" w:fill="auto"/>
            <w:vAlign w:val="center"/>
            <w:hideMark/>
          </w:tcPr>
          <w:p w14:paraId="5EBF00E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erence for infant-directed speech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09388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ler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6F987A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DD4EB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fant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Development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C5D65A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612759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D35F04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950C0F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A08B64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B4497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16B88E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570F71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9C4050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017E9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5E857D3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733159B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High-Dose Cysteine Supplementation on Erythrocyte Glutathione: A Double-Blinded, Randomized Placebo-Controlled Pilot Study in Critically Ill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74AE6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lkins, K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F88A1F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7B9E16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ent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teral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10955D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E2E9A4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CE2789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738A23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2B46A74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E64C6C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B2968B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EA36B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E52B13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565D3C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E7ABE6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53EFB653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6D7E402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zed controlled trial of vinyl bags versus thermal mattress to prevent hypothermia in extremely low-gestational-ag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F6FCD7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hew, B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F29479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DAC0FA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CE20C9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709747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0C5C5E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E4541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200C34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624F474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66DCD7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D6F952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?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B929D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686296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FCB4043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2E3280C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operative steroid treatment does not improve markers of inflammation after cardiac surgery in neonates: results from a randomiz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283C22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ham, 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3BBA31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06D66A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ra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g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008DE4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F44250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44E789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174246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FA62398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3B048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CD9240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147BA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CC417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1F812F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FCC2D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6B3B7EC6" w14:textId="77777777" w:rsidTr="0033379B">
        <w:trPr>
          <w:cantSplit/>
          <w:trHeight w:val="170"/>
        </w:trPr>
        <w:tc>
          <w:tcPr>
            <w:tcW w:w="506" w:type="pct"/>
            <w:shd w:val="clear" w:color="auto" w:fill="auto"/>
            <w:vAlign w:val="center"/>
            <w:hideMark/>
          </w:tcPr>
          <w:p w14:paraId="336D573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zed control trial comparing physiologic effects in preterm infants during treatment with nasal continuous positive airway pressure (NCPAP) generated by Bubble NCPAP and Ventilator NCPAP: a pilot stud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4B7525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erin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7DD9A8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B7E3A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 Perinat M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49A448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D4436E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CFA19E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1C157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158616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69E12A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93F314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852D7C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D2D86E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69C0A1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8A644F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47B66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layed Cord Clamping i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rn at Term at Risk for Resuscitation: A Feasibility Randomized Clinical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D0A68C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362F4E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65B4FD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8139F5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3D5709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E4D982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1D3636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598CE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245D95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CAEE62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CBF0A1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F3754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1E77CA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34DF63AE" w14:textId="77777777" w:rsidTr="0033379B">
        <w:trPr>
          <w:cantSplit/>
          <w:trHeight w:val="1178"/>
        </w:trPr>
        <w:tc>
          <w:tcPr>
            <w:tcW w:w="506" w:type="pct"/>
            <w:shd w:val="clear" w:color="auto" w:fill="auto"/>
            <w:vAlign w:val="center"/>
            <w:hideMark/>
          </w:tcPr>
          <w:p w14:paraId="1DB1D02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mbilical Cord Milking Versus Delayed Cord Clamping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98BB9E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eri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067497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57AAB8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E125A1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1160EB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63FB32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4C9119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0B3FA8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39F343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DA2B85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858D7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C919F4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997F00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05AA2A47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78FFD3B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-to-skin contact diminishes pain from hepatitis B vaccine injection in healthy full-term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969F49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stand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0D907E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1118BA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atal Network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92751D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47CA76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D303BD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E74A44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BD0589F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2E491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5A3F9C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EB2C28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ADD90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0FBA30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0AB460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49588D37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6C248DF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-level CPAP does not improve gas exchange when compared with conventional CPAP for the treatment of neonates recovering from respiratory distress syndrome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166B14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land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BAB5FA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880B33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hives of Disease in Childhoo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C67945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CB31EF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EB763F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C82AEB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C7618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9845AB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5993C0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2A1BE8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217FC6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3B5C8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2A47542F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652E545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y protein-based infant formulas with supplemental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ctooligosaccharide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gastrointestinal tolerance and hydration status i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D6673E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seka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E787C9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F51993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ents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870527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819480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CECD4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48E5C0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46CF8FF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399059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0771E4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4D0A59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36E577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B1F665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A63B8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08273C52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0D755F4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ffects of music therapy on vital signs, feeding, and sleep in prematur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AD3DB5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ewy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C9352B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AD8AE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598952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99E36B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5A5932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C0BDB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DF163A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89759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471971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4BE611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A076D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FCFA9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3E7C9D1B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441BCC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cow milk versus extensive protein hydrolysate formulas on infant cognitive development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8F2FC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nella, J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CDFB38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CF6F81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 Acid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9977C9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39393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F91961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F37DDD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D45CFF4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A47977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78B53B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716EA3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2356D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C7EF7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3A954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4A31869D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4DA3DB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icacy of clonidine versus phenobarbital in reducing neonatal morphine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t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erapy days for neonatal abstinence syndrome. A prospective randomized clinical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21609D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ra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2851BD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78A7FB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752838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38D533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FBD8DF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5FD012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622BBCB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D8B272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E6AA75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CA18A4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433E1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B26A0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99953D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6949A1DB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6906216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sifloxacin Ophthalmic Suspension 0.6% Compared with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ifloxaci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phthalmic Solution 0.3% for the Treatment of Bacterial Conjunctivitis in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B3B791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filippo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3A1C5B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02BE81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u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tion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 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F725FB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61CEC84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4E5E25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2293DA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32F4141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6E731A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E69BC9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975120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B404A5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C71ACB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FFD08D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9CB3EE7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48D348C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haled PGE1 in neonates with hypoxemic respiratory failure: Two pilot feasibility randomized clinical trial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C9B6AD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od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15F43B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EB60D4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l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927A34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0AE94E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4936D2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6CE9DE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F8D4824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A156C0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2DD8E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8A6FAF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F623F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5CF2DA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816B28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2122EA3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053912A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formational positioning improves sleep in premature infants with feeding difficulti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98DC93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scher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F6D2B6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A27FCE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B1DA02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A96C70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55E018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26C80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79A5CB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7E290F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9DF78E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D2EA38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143D81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?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2C6D69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D13201D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53813DB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her-infant interaction improves with a developmental intervention for mother-preterm infant dyad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02A7E1D" w14:textId="77777777" w:rsidR="00A73219" w:rsidRDefault="00A73219" w:rsidP="0033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-</w:t>
            </w:r>
          </w:p>
          <w:p w14:paraId="1934DB14" w14:textId="77777777" w:rsidR="00A73219" w:rsidRPr="00C93611" w:rsidRDefault="00A73219" w:rsidP="00333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ut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BC55F1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DDEB4F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fant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amp; Development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3D2963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0D8C3D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6DF15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742371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249608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4409D5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845909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C818F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A72931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881F7F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060A286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1C3E0C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ted, humidified high-flow nasal cannula versus nasal CPAP for respiratory support in neonate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29265C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der, B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557E52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7FDE84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2C586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EB73D4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6B6F42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3C280A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7CF18E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EFB4EA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A0441F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062910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06237D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04464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050EF260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4EBDD4C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 breve BBG-001 in very preterm infants: a randomised controlled phase 3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399E2A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elo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K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19968F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55C204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et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A4EE9C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06B7B0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65B2EB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31C937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A51829D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40C80C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EB6020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77994C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E4E3B6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A4A1B2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800E2F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59BD5A45" w14:textId="77777777" w:rsidTr="0033379B">
        <w:trPr>
          <w:cantSplit/>
          <w:trHeight w:val="640"/>
        </w:trPr>
        <w:tc>
          <w:tcPr>
            <w:tcW w:w="506" w:type="pct"/>
            <w:shd w:val="clear" w:color="auto" w:fill="auto"/>
            <w:vAlign w:val="center"/>
            <w:hideMark/>
          </w:tcPr>
          <w:p w14:paraId="2974F0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atal ECMO study of temperature (NEST)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63CC9A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eld, D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10FE9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804729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DAC4B5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5D23B1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D30D07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4B9740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9A485B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7A9685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91381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C5A286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9CD4C3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3F1AE6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515C504" w14:textId="77777777" w:rsidTr="0033379B">
        <w:trPr>
          <w:cantSplit/>
          <w:trHeight w:val="640"/>
        </w:trPr>
        <w:tc>
          <w:tcPr>
            <w:tcW w:w="506" w:type="pct"/>
            <w:shd w:val="clear" w:color="auto" w:fill="auto"/>
            <w:vAlign w:val="center"/>
            <w:hideMark/>
          </w:tcPr>
          <w:p w14:paraId="503CFEA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ortional assist versus assist control ventilation in premature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F01401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tty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E050892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226D5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6CC2CC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1DED8E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D343DD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834F06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1F7084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D04ED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11EB89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29BCF1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E65AB6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6E8CA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32F56AF9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5F34240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rossover study of assist control ventilation an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ll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juste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ilator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ist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E584C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tty, S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C6E8C4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808291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C1CC15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6317DE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3B8887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95762C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875D65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BADBF1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387F71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21F409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3FDB7C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?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77FF56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49DCD72C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0C15990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physiological an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havior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ponses to fresh and thawed breastmilk in premature infants--a preliminary stud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39CF2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g, H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710A2A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43C74F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feed M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E6056E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0F31C6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995B3F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F262A6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6358E40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F9F2F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8F0094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BA055D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109CE4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03C5ED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0EB25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21394C9B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3837A0D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 concentrations of levobupivacaine associated with two different intermittent wound infusion regimens following surgical ductus ligation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921C9C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ll-Olofsso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 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047565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BC879D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sthesia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4F7CB7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146105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7EEA21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8CD323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30B14C3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B282E9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F90481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D29C5F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69D408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9C0FE5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EA292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11BC60F4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2E3C99D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randomised trial of continuous skin-to-skin contact after preterm birth and the effects on salivary cortisol, parental stress, depression, and breastfeeding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5E5DA0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liu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DE9A54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776FFE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Human Development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B44B3C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5B10E1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04756DE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8070F7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1E81C9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09CE18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D86009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8D1924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AE6479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F55983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18DCDA35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02E0195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sed crossover trial showed that using breast milk or sucrose provided the same analgesic effect in preterm infants of at least 28 week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A38773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ad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Gomez, L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13417E2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29259F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393305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0B2C6A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757D072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889673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A49C4C2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B0E122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5DB4D8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93A8C3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621CEB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A04B0F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10646F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2AE04F6A" w14:textId="77777777" w:rsidTr="0033379B">
        <w:trPr>
          <w:cantSplit/>
          <w:trHeight w:val="640"/>
        </w:trPr>
        <w:tc>
          <w:tcPr>
            <w:tcW w:w="506" w:type="pct"/>
            <w:shd w:val="clear" w:color="auto" w:fill="auto"/>
            <w:vAlign w:val="center"/>
            <w:hideMark/>
          </w:tcPr>
          <w:p w14:paraId="6BABD58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 of Milking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euv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Preterm Infants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3A2B97A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o Leal, V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566969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BAC41C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gnosis and Therap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A63383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B71860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D2F9CC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69E36C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EA8BB9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0A30C83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C7E1A0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CB9914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06371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77D3ED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626CA135" w14:textId="77777777" w:rsidTr="0033379B">
        <w:trPr>
          <w:cantSplit/>
          <w:trHeight w:val="350"/>
        </w:trPr>
        <w:tc>
          <w:tcPr>
            <w:tcW w:w="506" w:type="pct"/>
            <w:shd w:val="clear" w:color="auto" w:fill="auto"/>
            <w:vAlign w:val="center"/>
            <w:hideMark/>
          </w:tcPr>
          <w:p w14:paraId="7A536DC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ffects of inhale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utero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transient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ypne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the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</w:t>
            </w:r>
            <w:proofErr w:type="spellEnd"/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DA71DB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m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F2BFF2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5E73C0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lergy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htm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o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2F6A45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B0CA37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EE79C4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662B19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3440CB5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4A8323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39BB6F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7C5D3D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B5C402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D163E0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957A54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1B7BA2B7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7C71573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 of Saccharomyces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lardi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ode of Delivery on the Early Development of the Gut Microbial Community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32C384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ber-Lubeck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2776DA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AB5AD0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6BBC2FA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C33DE1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6CDB059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2971925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5073D5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1C9F00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B091A5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743B25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1D18A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646C9B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4B4E9D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552CC0DB" w14:textId="77777777" w:rsidTr="0033379B">
        <w:trPr>
          <w:cantSplit/>
          <w:trHeight w:val="260"/>
        </w:trPr>
        <w:tc>
          <w:tcPr>
            <w:tcW w:w="506" w:type="pct"/>
            <w:shd w:val="clear" w:color="auto" w:fill="auto"/>
            <w:vAlign w:val="center"/>
            <w:hideMark/>
          </w:tcPr>
          <w:p w14:paraId="711E168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ternal Holding vs Oral Glucose Administration as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pharmacolog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algesia i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A Functional Neuroimaging Study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2A522C6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mbich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S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D7E47A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08FC28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MA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625E43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6B02C6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FA3536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7C2E83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525081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FE741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5BF0CA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D55BC7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D2CBC0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35865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86FD43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3DFAD56C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30EF75F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mipermeable membranes an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natrem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ation i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term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A randomized-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D8D477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ello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V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FFC808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74DC315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Human Development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E5D65BE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2014F82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F819B2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A29377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A41174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E27238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E8C0F3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E2FE0B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DCD518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BDA1F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10C0042F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5ADA6A8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ente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randomised, controlled trial of osteopathic manipulative treatment o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8356BC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ritell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0475582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4C3073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chives of Disease in Childhoo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8F7996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DC5AE0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3B2550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0B74CB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AB2C50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73D9CB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1B13BD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752A05F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7DF259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6B1095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C56573F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316D2DA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effect of adding dairy lipids or long chain polyunsaturated fatty acids on formula tolerance and growth in full term infants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447E454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anni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B3573B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0CA4032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MC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B1A9FD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177250A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178BBDF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703EDF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CCD2E3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673D0A0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2417444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BA2E31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2EF6D0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37A1A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F416F4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730FC9D6" w14:textId="77777777" w:rsidTr="0033379B">
        <w:trPr>
          <w:cantSplit/>
          <w:trHeight w:val="1600"/>
        </w:trPr>
        <w:tc>
          <w:tcPr>
            <w:tcW w:w="506" w:type="pct"/>
            <w:shd w:val="clear" w:color="auto" w:fill="auto"/>
            <w:vAlign w:val="center"/>
            <w:hideMark/>
          </w:tcPr>
          <w:p w14:paraId="175DFA0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and safety evaluation of infant formulae containing oligosaccharides derived from bovine milk: a randomized, double-blind, noninferiority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B4DDF5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57E160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11FC2F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MC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A874EF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3ECBC9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2C0B871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5149FA2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E0DCB76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24330E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6B8E3B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E05BC3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D12CC7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53BEC4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6E4D016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3E03C11C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3FBEFB8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 evaluation of two different protein content formulas fed to full-term healthy infants: 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CC402F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ia, L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26B3B6C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7777E0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MC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1E29CF6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5071AA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3C96704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725D438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EF58589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C10C8C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1AF3B62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29F44D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321BE90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098397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AE2131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1A2DC01C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311421E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usic reduces pain perception in healthy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A comparison between different music tracks and heartbeat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6C65160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si, 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D0BAB9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3C39D8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al Medicine and Child Neur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27FD2E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3CCB005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2D8352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B7C4AE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A522DB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DB00531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4C408A3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F8C14E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C0ACAE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516790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53288F74" w14:textId="77777777" w:rsidTr="0033379B">
        <w:trPr>
          <w:cantSplit/>
          <w:trHeight w:val="960"/>
        </w:trPr>
        <w:tc>
          <w:tcPr>
            <w:tcW w:w="506" w:type="pct"/>
            <w:shd w:val="clear" w:color="auto" w:fill="auto"/>
            <w:vAlign w:val="center"/>
            <w:hideMark/>
          </w:tcPr>
          <w:p w14:paraId="682FBF5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 randomised crossover study of low-flow air or oxygen via nasal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nulae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prevent desaturation in preterm infant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0ACC969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nse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5BB0AB5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3969D6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ch Dis Chil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420E4C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0CF5DC9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F1C8A6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14F7AEA7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CF3E67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3DDBDC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CC70F1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5B9B4A0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F742331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5770C8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4949D02E" w14:textId="77777777" w:rsidTr="0033379B">
        <w:trPr>
          <w:cantSplit/>
          <w:trHeight w:val="1920"/>
        </w:trPr>
        <w:tc>
          <w:tcPr>
            <w:tcW w:w="506" w:type="pct"/>
            <w:shd w:val="clear" w:color="auto" w:fill="auto"/>
            <w:vAlign w:val="center"/>
            <w:hideMark/>
          </w:tcPr>
          <w:p w14:paraId="56142B0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ut microbiota analysis reveals a marked shift to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a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y a starter infant formula containing a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biotic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bovine milk-derived oligosaccharides an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um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malis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sp. lactis CNCM I-3446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5EC2CBB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eoni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U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20DD2BD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75AA3C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vir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tal Micr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logy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B491023" w14:textId="77777777" w:rsidR="00A73219" w:rsidRDefault="00A73219" w:rsidP="0033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e,</w:t>
            </w:r>
          </w:p>
          <w:p w14:paraId="0CFCCD35" w14:textId="77777777" w:rsidR="00A73219" w:rsidRDefault="00A73219" w:rsidP="0033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,Poland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14:paraId="59593076" w14:textId="77777777" w:rsidR="00A73219" w:rsidRPr="00C93611" w:rsidRDefault="00A73219" w:rsidP="00333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z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4DA5004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4E085C5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31CC3AF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02FE239E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AA925B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7619861F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C3B4886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195A20D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1AB6C24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608137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23BBC6BB" w14:textId="77777777" w:rsidTr="0033379B">
        <w:trPr>
          <w:cantSplit/>
          <w:trHeight w:val="1280"/>
        </w:trPr>
        <w:tc>
          <w:tcPr>
            <w:tcW w:w="506" w:type="pct"/>
            <w:shd w:val="clear" w:color="auto" w:fill="auto"/>
            <w:vAlign w:val="center"/>
            <w:hideMark/>
          </w:tcPr>
          <w:p w14:paraId="2FC44D3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ll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justed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tilatory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ist (NAVA) in preterm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born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ants with respiratory distress syndrome-a randomized controlled trial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18D28B3A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io, M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033E08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413A48B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404062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596D8539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99CC13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6DADF95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4643FAB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8F7070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77D5F76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668206E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54FEB4B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6025D2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A73219" w:rsidRPr="00C93611" w14:paraId="622613CA" w14:textId="77777777" w:rsidTr="00A73219">
        <w:trPr>
          <w:cantSplit/>
          <w:trHeight w:val="1259"/>
        </w:trPr>
        <w:tc>
          <w:tcPr>
            <w:tcW w:w="506" w:type="pct"/>
            <w:shd w:val="clear" w:color="auto" w:fill="auto"/>
            <w:vAlign w:val="center"/>
            <w:hideMark/>
          </w:tcPr>
          <w:p w14:paraId="75C3C48E" w14:textId="2832D18D" w:rsidR="00A73219" w:rsidRPr="00C93611" w:rsidRDefault="00A73219" w:rsidP="00A732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ing hydrocortisone as 1st line of inotropic treatment for hypotension in very low birth weight infa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14:paraId="72586682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hwald, O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616ADC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84D477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unal</w:t>
            </w:r>
            <w:proofErr w:type="spellEnd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77BBC6B8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308" w:type="pct"/>
            <w:shd w:val="clear" w:color="auto" w:fill="auto"/>
            <w:vAlign w:val="center"/>
            <w:hideMark/>
          </w:tcPr>
          <w:p w14:paraId="79C371E8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Income Country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14:paraId="59F5D53B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71" w:type="pct"/>
            <w:shd w:val="clear" w:color="auto" w:fill="auto"/>
            <w:vAlign w:val="center"/>
            <w:hideMark/>
          </w:tcPr>
          <w:p w14:paraId="47020D54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4C621A3" w14:textId="77777777" w:rsidR="00A73219" w:rsidRDefault="00A73219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005470D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5839995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34A7DD7E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338" w:type="pct"/>
            <w:shd w:val="clear" w:color="auto" w:fill="auto"/>
            <w:vAlign w:val="center"/>
            <w:hideMark/>
          </w:tcPr>
          <w:p w14:paraId="26E907FC" w14:textId="77777777" w:rsidR="00A73219" w:rsidRPr="00C93611" w:rsidRDefault="00A73219" w:rsidP="00333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t Stated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E426E3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FB4B239" w14:textId="77777777" w:rsidR="00A73219" w:rsidRPr="00C93611" w:rsidRDefault="00A73219" w:rsidP="0033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9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</w:tbl>
    <w:p w14:paraId="004D1C60" w14:textId="77777777" w:rsidR="005010B6" w:rsidRDefault="005010B6" w:rsidP="00A73219"/>
    <w:sectPr w:rsidR="005010B6" w:rsidSect="00A73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15512"/>
    <w:multiLevelType w:val="hybridMultilevel"/>
    <w:tmpl w:val="4EB00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97E45"/>
    <w:multiLevelType w:val="hybridMultilevel"/>
    <w:tmpl w:val="D4E02DDC"/>
    <w:lvl w:ilvl="0" w:tplc="1A020100">
      <w:start w:val="16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64DE53A2"/>
    <w:multiLevelType w:val="hybridMultilevel"/>
    <w:tmpl w:val="ABD23514"/>
    <w:lvl w:ilvl="0" w:tplc="8990E0C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7A"/>
    <w:rsid w:val="0000266A"/>
    <w:rsid w:val="00006EA6"/>
    <w:rsid w:val="00021005"/>
    <w:rsid w:val="00046B8F"/>
    <w:rsid w:val="000505E2"/>
    <w:rsid w:val="000671A1"/>
    <w:rsid w:val="000765A9"/>
    <w:rsid w:val="00081F47"/>
    <w:rsid w:val="000A248F"/>
    <w:rsid w:val="000B246E"/>
    <w:rsid w:val="000B790F"/>
    <w:rsid w:val="000B7F8F"/>
    <w:rsid w:val="00117898"/>
    <w:rsid w:val="00131AAF"/>
    <w:rsid w:val="00143FDC"/>
    <w:rsid w:val="00144F19"/>
    <w:rsid w:val="001540A8"/>
    <w:rsid w:val="001B22CF"/>
    <w:rsid w:val="001B77DF"/>
    <w:rsid w:val="001B78AB"/>
    <w:rsid w:val="001D0511"/>
    <w:rsid w:val="001D52E3"/>
    <w:rsid w:val="001D55CB"/>
    <w:rsid w:val="001E47E2"/>
    <w:rsid w:val="001E7512"/>
    <w:rsid w:val="002055DC"/>
    <w:rsid w:val="002222D6"/>
    <w:rsid w:val="002320F1"/>
    <w:rsid w:val="00234CB9"/>
    <w:rsid w:val="00245022"/>
    <w:rsid w:val="00257318"/>
    <w:rsid w:val="00266300"/>
    <w:rsid w:val="00286AD8"/>
    <w:rsid w:val="00290C9E"/>
    <w:rsid w:val="002A5050"/>
    <w:rsid w:val="002B57CC"/>
    <w:rsid w:val="002D2399"/>
    <w:rsid w:val="002D6212"/>
    <w:rsid w:val="002E31DE"/>
    <w:rsid w:val="002F2F0B"/>
    <w:rsid w:val="00313BEE"/>
    <w:rsid w:val="00314324"/>
    <w:rsid w:val="0037238F"/>
    <w:rsid w:val="00374D34"/>
    <w:rsid w:val="00376D7D"/>
    <w:rsid w:val="00377F69"/>
    <w:rsid w:val="00377FAC"/>
    <w:rsid w:val="00387832"/>
    <w:rsid w:val="00396982"/>
    <w:rsid w:val="003A77E9"/>
    <w:rsid w:val="003A7C57"/>
    <w:rsid w:val="003C4097"/>
    <w:rsid w:val="003D6D55"/>
    <w:rsid w:val="003D796C"/>
    <w:rsid w:val="003E6D64"/>
    <w:rsid w:val="004204D6"/>
    <w:rsid w:val="00423ABE"/>
    <w:rsid w:val="00442357"/>
    <w:rsid w:val="00487397"/>
    <w:rsid w:val="00497CF3"/>
    <w:rsid w:val="004A2E2C"/>
    <w:rsid w:val="004E479B"/>
    <w:rsid w:val="005010B6"/>
    <w:rsid w:val="00543022"/>
    <w:rsid w:val="005575E0"/>
    <w:rsid w:val="005630F8"/>
    <w:rsid w:val="005779B7"/>
    <w:rsid w:val="00594E8B"/>
    <w:rsid w:val="00597AA7"/>
    <w:rsid w:val="005C38CD"/>
    <w:rsid w:val="0060757B"/>
    <w:rsid w:val="00624CE6"/>
    <w:rsid w:val="006843CA"/>
    <w:rsid w:val="00685CA4"/>
    <w:rsid w:val="006A5F2B"/>
    <w:rsid w:val="006B4A92"/>
    <w:rsid w:val="006C1963"/>
    <w:rsid w:val="006C3951"/>
    <w:rsid w:val="006F607C"/>
    <w:rsid w:val="00722038"/>
    <w:rsid w:val="00732363"/>
    <w:rsid w:val="00753317"/>
    <w:rsid w:val="007772B3"/>
    <w:rsid w:val="0079463B"/>
    <w:rsid w:val="007A3634"/>
    <w:rsid w:val="007A4F1E"/>
    <w:rsid w:val="007D3DB5"/>
    <w:rsid w:val="007F122B"/>
    <w:rsid w:val="007F3106"/>
    <w:rsid w:val="007F462E"/>
    <w:rsid w:val="008141D0"/>
    <w:rsid w:val="00817459"/>
    <w:rsid w:val="00827206"/>
    <w:rsid w:val="0086444D"/>
    <w:rsid w:val="0087428A"/>
    <w:rsid w:val="008766AC"/>
    <w:rsid w:val="00882720"/>
    <w:rsid w:val="00895897"/>
    <w:rsid w:val="008C16C5"/>
    <w:rsid w:val="008C198C"/>
    <w:rsid w:val="008D44C1"/>
    <w:rsid w:val="008D6E7A"/>
    <w:rsid w:val="008E5A65"/>
    <w:rsid w:val="008F364C"/>
    <w:rsid w:val="00902C1F"/>
    <w:rsid w:val="00903402"/>
    <w:rsid w:val="00906543"/>
    <w:rsid w:val="0091367C"/>
    <w:rsid w:val="00915D9F"/>
    <w:rsid w:val="0092474D"/>
    <w:rsid w:val="00927F0E"/>
    <w:rsid w:val="00932C88"/>
    <w:rsid w:val="00962145"/>
    <w:rsid w:val="00984309"/>
    <w:rsid w:val="00991A84"/>
    <w:rsid w:val="00997B1A"/>
    <w:rsid w:val="009A0986"/>
    <w:rsid w:val="009A3AC5"/>
    <w:rsid w:val="009A641C"/>
    <w:rsid w:val="009B1EF0"/>
    <w:rsid w:val="009C7312"/>
    <w:rsid w:val="009D05DD"/>
    <w:rsid w:val="009D1BE7"/>
    <w:rsid w:val="009D4F12"/>
    <w:rsid w:val="009E6C2D"/>
    <w:rsid w:val="009E71A3"/>
    <w:rsid w:val="00A062E9"/>
    <w:rsid w:val="00A11632"/>
    <w:rsid w:val="00A25ABD"/>
    <w:rsid w:val="00A30E03"/>
    <w:rsid w:val="00A73219"/>
    <w:rsid w:val="00A8724F"/>
    <w:rsid w:val="00A87A1F"/>
    <w:rsid w:val="00AA4817"/>
    <w:rsid w:val="00AA5D54"/>
    <w:rsid w:val="00AE2220"/>
    <w:rsid w:val="00AF409F"/>
    <w:rsid w:val="00B17CD4"/>
    <w:rsid w:val="00B211EC"/>
    <w:rsid w:val="00B21BC7"/>
    <w:rsid w:val="00B22FF5"/>
    <w:rsid w:val="00B305ED"/>
    <w:rsid w:val="00B558C0"/>
    <w:rsid w:val="00B64BCD"/>
    <w:rsid w:val="00B66DDF"/>
    <w:rsid w:val="00B82031"/>
    <w:rsid w:val="00B938F3"/>
    <w:rsid w:val="00BB0C7F"/>
    <w:rsid w:val="00BC703C"/>
    <w:rsid w:val="00BE6822"/>
    <w:rsid w:val="00C00B76"/>
    <w:rsid w:val="00C50A21"/>
    <w:rsid w:val="00C631F0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9E7"/>
    <w:rsid w:val="00D44C9F"/>
    <w:rsid w:val="00D57D08"/>
    <w:rsid w:val="00D64C81"/>
    <w:rsid w:val="00D71606"/>
    <w:rsid w:val="00D86339"/>
    <w:rsid w:val="00D916ED"/>
    <w:rsid w:val="00D92D71"/>
    <w:rsid w:val="00D94005"/>
    <w:rsid w:val="00D95B9A"/>
    <w:rsid w:val="00DA1C05"/>
    <w:rsid w:val="00DF0851"/>
    <w:rsid w:val="00E03FF4"/>
    <w:rsid w:val="00E0771D"/>
    <w:rsid w:val="00E15439"/>
    <w:rsid w:val="00E4347C"/>
    <w:rsid w:val="00E74D0D"/>
    <w:rsid w:val="00E77A23"/>
    <w:rsid w:val="00E978C4"/>
    <w:rsid w:val="00EA0E29"/>
    <w:rsid w:val="00EA706B"/>
    <w:rsid w:val="00EE3BFD"/>
    <w:rsid w:val="00EF08A8"/>
    <w:rsid w:val="00EF27C4"/>
    <w:rsid w:val="00EF3DDA"/>
    <w:rsid w:val="00EF6AE0"/>
    <w:rsid w:val="00F21A79"/>
    <w:rsid w:val="00F35EF9"/>
    <w:rsid w:val="00F630DF"/>
    <w:rsid w:val="00F730DA"/>
    <w:rsid w:val="00F85F8F"/>
    <w:rsid w:val="00F9176B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44018"/>
  <w15:chartTrackingRefBased/>
  <w15:docId w15:val="{830AB31E-C964-CA4A-BE1B-8170F74C1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219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21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2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3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2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2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21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2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219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A73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l3vso2794">
    <w:name w:val="markl3vso2794"/>
    <w:basedOn w:val="DefaultParagraphFont"/>
    <w:rsid w:val="00A73219"/>
  </w:style>
  <w:style w:type="paragraph" w:styleId="NoSpacing">
    <w:name w:val="No Spacing"/>
    <w:uiPriority w:val="1"/>
    <w:qFormat/>
    <w:rsid w:val="00A73219"/>
    <w:rPr>
      <w:sz w:val="22"/>
      <w:szCs w:val="22"/>
      <w:lang w:val="en-GB"/>
    </w:rPr>
  </w:style>
  <w:style w:type="table" w:styleId="PlainTable2">
    <w:name w:val="Plain Table 2"/>
    <w:basedOn w:val="TableNormal"/>
    <w:uiPriority w:val="42"/>
    <w:rsid w:val="00A73219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73219"/>
    <w:pPr>
      <w:ind w:left="720"/>
      <w:contextualSpacing/>
    </w:pPr>
  </w:style>
  <w:style w:type="paragraph" w:styleId="Revision">
    <w:name w:val="Revision"/>
    <w:hidden/>
    <w:uiPriority w:val="99"/>
    <w:semiHidden/>
    <w:rsid w:val="00A73219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7321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219"/>
    <w:rPr>
      <w:rFonts w:ascii="Calibri" w:hAnsi="Calibri" w:cs="Calibri"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7321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73219"/>
    <w:rPr>
      <w:rFonts w:ascii="Calibri" w:hAnsi="Calibri" w:cs="Calibri"/>
      <w:sz w:val="22"/>
      <w:szCs w:val="22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A7321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73219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32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321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7321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732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32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732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3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219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73219"/>
  </w:style>
  <w:style w:type="paragraph" w:styleId="Header">
    <w:name w:val="header"/>
    <w:basedOn w:val="Normal"/>
    <w:link w:val="HeaderChar"/>
    <w:uiPriority w:val="99"/>
    <w:unhideWhenUsed/>
    <w:rsid w:val="00A73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219"/>
    <w:rPr>
      <w:sz w:val="22"/>
      <w:szCs w:val="22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32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32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4175</Words>
  <Characters>23800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ulton</dc:creator>
  <cp:keywords/>
  <dc:description/>
  <cp:lastModifiedBy>Patterson, Jackie</cp:lastModifiedBy>
  <cp:revision>2</cp:revision>
  <dcterms:created xsi:type="dcterms:W3CDTF">2021-01-18T16:14:00Z</dcterms:created>
  <dcterms:modified xsi:type="dcterms:W3CDTF">2021-01-18T16:14:00Z</dcterms:modified>
</cp:coreProperties>
</file>